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9"/>
        <w:gridCol w:w="1828"/>
        <w:gridCol w:w="946"/>
        <w:gridCol w:w="789"/>
        <w:gridCol w:w="1137"/>
        <w:gridCol w:w="1429"/>
        <w:gridCol w:w="636"/>
        <w:gridCol w:w="1178"/>
        <w:gridCol w:w="5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tudy (first author, year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Tool (NOS version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election (0–4★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Comparability (0–2★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Exposure/Outcome (0–3★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Total (0–9★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Overall risk of bias (qualitative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Key consider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Nichols 202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ase–control (biopsy-proven NAFLD cases vs controls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NOS – case–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★★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☆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8/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ow to 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Clear case definition (biopsy-proven NAFLD), appropriate controls from same source population, standardized laboratory assessment of TSH for cases/controls, key confounders (age, sex, obesity severity) adjusted. Non-response and selection processes for controls not fully detailed. 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Untalan 20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Prospective / nested cohort (NASH CRN trials + NHANES controls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NOS – cohor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★★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★★★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9/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MASLD cohort and population controls well-defined; exposure (TSH) and outcomes (histology, MASLD features) measured with validated methods; key confounders (age, sex, race/ethnicity, BMI) adjusted; longitudinal follow-up and attrition adequately reported. </w:t>
            </w:r>
          </w:p>
        </w:tc>
      </w:tr>
    </w:tbl>
    <w:p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NOS ratings were applied using design-appropriate versions (case–control vs cohort). Stars reflect domain-level judgments based on the published information; we did not impose arbitrary cut-offs to label studies as “high” or “low” quality but used totals descriptively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yMmNjNWEzNTAxNDYzMDU1OWQzOTk3OGNmMTVhNGMifQ=="/>
  </w:docVars>
  <w:rsids>
    <w:rsidRoot w:val="41A6560A"/>
    <w:rsid w:val="41A6560A"/>
    <w:rsid w:val="65A00754"/>
    <w:rsid w:val="725C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22</Characters>
  <Lines>0</Lines>
  <Paragraphs>0</Paragraphs>
  <TotalTime>7</TotalTime>
  <ScaleCrop>false</ScaleCrop>
  <LinksUpToDate>false</LinksUpToDate>
  <CharactersWithSpaces>92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3:39:00Z</dcterms:created>
  <dc:creator>姚楠</dc:creator>
  <cp:lastModifiedBy>姚楠</cp:lastModifiedBy>
  <dcterms:modified xsi:type="dcterms:W3CDTF">2025-11-07T10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58578DAEB0B4EAF8DFA90F6B3588359</vt:lpwstr>
  </property>
</Properties>
</file>